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0289" w14:textId="77777777" w:rsidR="00AC0280" w:rsidRDefault="00103A95" w:rsidP="00AC0280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 w:cs="Times New Roman"/>
          <w:b/>
          <w:bCs/>
          <w:sz w:val="21"/>
          <w:szCs w:val="21"/>
          <w:lang w:val="en-US" w:eastAsia="zh-CN"/>
        </w:rPr>
      </w:pPr>
      <w:r w:rsidRPr="00103A95">
        <w:rPr>
          <w:rFonts w:ascii="Times New Roman" w:eastAsia="SimHei" w:hAnsi="Times New Roman" w:cs="Times New Roman"/>
          <w:b/>
          <w:bCs/>
          <w:sz w:val="21"/>
          <w:szCs w:val="21"/>
        </w:rPr>
        <w:t xml:space="preserve">Suppletment </w:t>
      </w:r>
      <w:r w:rsidR="00AC0280">
        <w:rPr>
          <w:rFonts w:ascii="Times New Roman" w:eastAsia="SimHei" w:hAnsi="Times New Roman" w:cs="Times New Roman"/>
          <w:b/>
          <w:bCs/>
          <w:sz w:val="21"/>
          <w:szCs w:val="21"/>
        </w:rPr>
        <w:t>Table</w:t>
      </w:r>
      <w:r w:rsidR="00AC0280">
        <w:rPr>
          <w:rFonts w:ascii="Times New Roman" w:eastAsia="SimHei" w:hAnsi="Times New Roman" w:cs="Times New Roman" w:hint="eastAsia"/>
          <w:b/>
          <w:bCs/>
          <w:sz w:val="21"/>
          <w:szCs w:val="21"/>
          <w:lang w:val="en-US" w:eastAsia="zh-CN"/>
        </w:rPr>
        <w:t xml:space="preserve"> 1. </w:t>
      </w:r>
      <w:r>
        <w:rPr>
          <w:rFonts w:ascii="Times New Roman" w:eastAsia="SimHei" w:hAnsi="Times New Roman" w:cs="Times New Roman" w:hint="eastAsia"/>
          <w:b/>
          <w:bCs/>
          <w:sz w:val="21"/>
          <w:szCs w:val="21"/>
          <w:lang w:val="en-US" w:eastAsia="zh-CN"/>
        </w:rPr>
        <w:t>P</w:t>
      </w:r>
      <w:r w:rsidR="00AC0280">
        <w:rPr>
          <w:rFonts w:ascii="Times New Roman" w:eastAsia="SimHei" w:hAnsi="Times New Roman" w:cs="Times New Roman"/>
          <w:b/>
          <w:bCs/>
          <w:sz w:val="21"/>
          <w:szCs w:val="21"/>
          <w:lang w:val="en-US" w:eastAsia="zh-CN"/>
        </w:rPr>
        <w:t xml:space="preserve">roteins </w:t>
      </w:r>
      <w:r w:rsidR="00AC0280">
        <w:rPr>
          <w:rFonts w:ascii="Times New Roman" w:eastAsia="SimHei" w:hAnsi="Times New Roman" w:cs="Times New Roman" w:hint="eastAsia"/>
          <w:b/>
          <w:bCs/>
          <w:sz w:val="21"/>
          <w:szCs w:val="21"/>
          <w:lang w:val="en-US" w:eastAsia="zh-CN"/>
        </w:rPr>
        <w:t>highly expressed in OA group</w:t>
      </w:r>
    </w:p>
    <w:tbl>
      <w:tblPr>
        <w:tblW w:w="8964" w:type="dxa"/>
        <w:tblInd w:w="-2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672"/>
        <w:gridCol w:w="672"/>
        <w:gridCol w:w="639"/>
        <w:gridCol w:w="629"/>
        <w:gridCol w:w="629"/>
        <w:gridCol w:w="629"/>
        <w:gridCol w:w="629"/>
        <w:gridCol w:w="629"/>
        <w:gridCol w:w="629"/>
        <w:gridCol w:w="699"/>
        <w:gridCol w:w="684"/>
        <w:gridCol w:w="720"/>
      </w:tblGrid>
      <w:tr w:rsidR="00AC0280" w14:paraId="01825676" w14:textId="77777777" w:rsidTr="001A2BA2">
        <w:trPr>
          <w:trHeight w:val="288"/>
        </w:trPr>
        <w:tc>
          <w:tcPr>
            <w:tcW w:w="110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22EA4" w14:textId="77777777" w:rsidR="00AC0280" w:rsidRDefault="00AC0280" w:rsidP="001A2BA2">
            <w:pPr>
              <w:spacing w:line="26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7860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42092" w14:textId="77777777" w:rsidR="00AC0280" w:rsidRDefault="00AC0280" w:rsidP="001A2BA2">
            <w:pPr>
              <w:spacing w:line="26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bundances</w:t>
            </w:r>
          </w:p>
        </w:tc>
      </w:tr>
      <w:tr w:rsidR="00AC0280" w14:paraId="71E97696" w14:textId="77777777" w:rsidTr="001A2BA2">
        <w:trPr>
          <w:trHeight w:val="288"/>
        </w:trPr>
        <w:tc>
          <w:tcPr>
            <w:tcW w:w="11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A30B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9CFD" w14:textId="77777777" w:rsidR="00AC0280" w:rsidRDefault="0080220C" w:rsidP="001A2BA2">
            <w:pPr>
              <w:spacing w:line="26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  <w:lang w:val="en-US" w:eastAsia="zh-CN"/>
              </w:rPr>
              <w:pict w14:anchorId="6F217752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2.8pt;margin-top:19.25pt;width:87pt;height:0;z-index:251660288;mso-position-horizontal-relative:text;mso-position-vertical-relative:text" o:connectortype="straight"/>
              </w:pic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  <w:lang w:val="en-US" w:eastAsia="zh-CN"/>
              </w:rPr>
              <w:pict w14:anchorId="71EB8A15">
                <v:shape id="_x0000_s2052" type="#_x0000_t32" style="position:absolute;left:0;text-align:left;margin-left:197.1pt;margin-top:18.8pt;width:87pt;height:0;z-index:251662336;mso-position-horizontal-relative:text;mso-position-vertical-relative:text" o:connectortype="straight"/>
              </w:pict>
            </w:r>
            <w:r w:rsidR="00AC028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 w:eastAsia="zh-CN"/>
              </w:rPr>
              <w:t>Gout</w:t>
            </w:r>
          </w:p>
        </w:tc>
        <w:tc>
          <w:tcPr>
            <w:tcW w:w="18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5987" w14:textId="77777777" w:rsidR="00AC0280" w:rsidRDefault="0080220C" w:rsidP="001A2BA2">
            <w:pPr>
              <w:spacing w:line="26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  <w:lang w:val="en-US" w:eastAsia="zh-CN"/>
              </w:rPr>
              <w:pict w14:anchorId="741D4D39">
                <v:shape id="_x0000_s2051" type="#_x0000_t32" style="position:absolute;left:0;text-align:left;margin-left:.85pt;margin-top:18.95pt;width:87pt;height:0;z-index:251661312;mso-position-horizontal-relative:text;mso-position-vertical-relative:text" o:connectortype="straight"/>
              </w:pict>
            </w:r>
            <w:proofErr w:type="spellStart"/>
            <w:r w:rsidR="00103A95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 w:eastAsia="zh-CN"/>
              </w:rPr>
              <w:t>ax</w:t>
            </w:r>
            <w:r w:rsidR="00AC028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 w:eastAsia="zh-CN"/>
              </w:rPr>
              <w:t>SpA</w:t>
            </w:r>
            <w:proofErr w:type="spellEnd"/>
          </w:p>
        </w:tc>
        <w:tc>
          <w:tcPr>
            <w:tcW w:w="18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8CA6" w14:textId="77777777" w:rsidR="00AC0280" w:rsidRDefault="00AC0280" w:rsidP="001A2BA2">
            <w:pPr>
              <w:spacing w:line="26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 w:eastAsia="zh-CN"/>
              </w:rPr>
              <w:t>OA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98C4" w14:textId="77777777" w:rsidR="00AC0280" w:rsidRDefault="0080220C" w:rsidP="001A2BA2">
            <w:pPr>
              <w:spacing w:line="26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18"/>
                <w:szCs w:val="18"/>
                <w:lang w:val="en-US" w:eastAsia="zh-CN"/>
              </w:rPr>
              <w:pict w14:anchorId="23287ED1">
                <v:shape id="_x0000_s2053" type="#_x0000_t32" style="position:absolute;left:0;text-align:left;margin-left:5.35pt;margin-top:18.95pt;width:87pt;height:0;z-index:251663360;mso-position-horizontal-relative:text;mso-position-vertical-relative:text" o:connectortype="straight"/>
              </w:pict>
            </w:r>
            <w:r w:rsidR="00AC0280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 w:eastAsia="zh-CN"/>
              </w:rPr>
              <w:t>RA</w:t>
            </w:r>
          </w:p>
        </w:tc>
      </w:tr>
      <w:tr w:rsidR="00AC0280" w14:paraId="6CA691CC" w14:textId="77777777" w:rsidTr="001A2BA2">
        <w:trPr>
          <w:trHeight w:val="412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3B1A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B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096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37D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2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46F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074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2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8DC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D49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916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2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2A3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2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D3C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200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4C6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82E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D68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6.9</w:t>
            </w:r>
          </w:p>
        </w:tc>
      </w:tr>
      <w:tr w:rsidR="00AC0280" w14:paraId="1B5EB253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3040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BA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EBE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EE6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2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D33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6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B64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6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789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DDD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C9B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2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023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9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FEC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81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E95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834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1E1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.7</w:t>
            </w:r>
          </w:p>
        </w:tc>
      </w:tr>
      <w:tr w:rsidR="00AC0280" w14:paraId="2AEE27E2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DCB1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RPC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312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014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6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008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4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0F4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8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173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CC0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804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8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1BC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8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B3A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2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F79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160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D60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4.6</w:t>
            </w:r>
          </w:p>
        </w:tc>
      </w:tr>
      <w:tr w:rsidR="00AC0280" w14:paraId="73D29982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D24F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L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E5F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6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D56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6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654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3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C88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04E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4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5F7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353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74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8EE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76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EAE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79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D33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2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D8A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DD5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3.5</w:t>
            </w:r>
          </w:p>
        </w:tc>
      </w:tr>
      <w:tr w:rsidR="00AC0280" w14:paraId="28CE54A3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00B1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P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78D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CAC2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6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FCE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7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091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381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7CD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5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A1A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8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D52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7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814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9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20E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6E1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D04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.7</w:t>
            </w:r>
          </w:p>
        </w:tc>
      </w:tr>
      <w:tr w:rsidR="00AC0280" w14:paraId="66799C4B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B0D5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970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8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8B2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7BE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43F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BFB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868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1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BC7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268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6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E83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64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E09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E8A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584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1</w:t>
            </w:r>
          </w:p>
        </w:tc>
      </w:tr>
      <w:tr w:rsidR="00AC0280" w14:paraId="7B51F9FF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D6CA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ILP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F2A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0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C06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7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A05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8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AFC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9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54A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4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C80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AEE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6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C53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3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9AD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8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F03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8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2E9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86A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58.6</w:t>
            </w:r>
          </w:p>
        </w:tc>
      </w:tr>
      <w:tr w:rsidR="00AC0280" w14:paraId="60FE65F5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A33A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TIM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97A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A24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877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5AC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9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EE0D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2E7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FE8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3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D8D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5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686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65.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148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36D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A27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0.1</w:t>
            </w:r>
          </w:p>
        </w:tc>
      </w:tr>
      <w:tr w:rsidR="00AC0280" w14:paraId="776A035A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4BF6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SPT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DBA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7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8EB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2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903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2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8AD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D25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56A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38F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4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E54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7E5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0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FBB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7E2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CD3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4.7</w:t>
            </w:r>
          </w:p>
        </w:tc>
      </w:tr>
      <w:tr w:rsidR="00AC0280" w14:paraId="24F438B0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8E21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SMC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689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880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5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1A7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F6F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2FF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9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BBE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4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743B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4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D4C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6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844C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43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B35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344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49B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</w:tr>
      <w:tr w:rsidR="00AC0280" w14:paraId="05A24B36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778D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RPINF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3E3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276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1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E58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5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F00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2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94F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3E9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20A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43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2D5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1C7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43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4A4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8D1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B34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8.5</w:t>
            </w:r>
          </w:p>
        </w:tc>
      </w:tr>
      <w:tr w:rsidR="00AC0280" w14:paraId="190E017E" w14:textId="77777777" w:rsidTr="001A2BA2">
        <w:trPr>
          <w:trHeight w:val="288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C097F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RT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518E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8.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49F0C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7.9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6AA0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2.8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4CC8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2.1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7C4B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7.9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2809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CE29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1.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DE01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A003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42.4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7D4A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1.3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55F0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9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CA76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2.8</w:t>
            </w:r>
          </w:p>
        </w:tc>
      </w:tr>
      <w:tr w:rsidR="00AC0280" w14:paraId="2FD3B973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495BFCAA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SMD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68F8E0F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6.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2EDA7FE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7.8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0F6A830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431C53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4688E4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2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A2605F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8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FBFB0F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7F4E49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4.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8F1A40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2.3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192DBAF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5.8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0A697DB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68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08272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3.6</w:t>
            </w:r>
          </w:p>
        </w:tc>
      </w:tr>
      <w:tr w:rsidR="00AC0280" w14:paraId="3F9D3E40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687E2AEB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POB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4B4177C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5.4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299CD12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3.6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00119AE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7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E70EE9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1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D7E83D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9953DF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D777C5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BEA956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172BBC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2.9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499AAB0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9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4D9F9D9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6E256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1.8</w:t>
            </w:r>
          </w:p>
        </w:tc>
      </w:tr>
      <w:tr w:rsidR="00AC0280" w14:paraId="1E0EB356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0E69FDB0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RT1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1335F3A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8.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17D0EF5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9.1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457998E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0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4EB51F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2B3991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6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F03E71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6.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3C4FC8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3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718901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4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45CECB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3.4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7BF310F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8.8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6DE825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9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3AF67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1.6</w:t>
            </w:r>
          </w:p>
        </w:tc>
      </w:tr>
      <w:tr w:rsidR="00AC0280" w14:paraId="7A01ECA8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3502BE3D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PL1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4548F56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2.2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1AFABEE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207A083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1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499381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6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50885B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1.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2FFB24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5.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6660E2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8.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438C96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8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1933DD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7.5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38B887F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3.1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1A4522B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5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951965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4.1</w:t>
            </w:r>
          </w:p>
        </w:tc>
      </w:tr>
      <w:tr w:rsidR="00AC0280" w14:paraId="570C4275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36E0F3CD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SFL1C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6EF5C23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2.5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65294B9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.3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7C44D68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7E63B7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2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6839F4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1.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282C51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6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DD073E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0FA34C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7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9C6F54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7.7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00BBA55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2.5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9C2E11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9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41454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.4</w:t>
            </w:r>
          </w:p>
        </w:tc>
      </w:tr>
      <w:tr w:rsidR="00AC0280" w14:paraId="33B5C8EA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0C5E7825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AZAP1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1F33DDA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.2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23CB7B6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0.3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504A048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6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29D387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9.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48B08C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9.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4DC062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6.7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7E4831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3.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4861EC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5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857000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7.8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0CA8B03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5.5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E7CCCC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9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C8BAD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7.2</w:t>
            </w:r>
          </w:p>
        </w:tc>
      </w:tr>
      <w:tr w:rsidR="00AC0280" w14:paraId="1267A4BB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5FE992EC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GHG3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1EB6406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9.4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50D0782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7.4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689DF20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9.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E5B583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15486C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6.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2C46F9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4F9DD2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3.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0A51CB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4.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94AC41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5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6452522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3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4526257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781FC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6</w:t>
            </w:r>
          </w:p>
        </w:tc>
      </w:tr>
      <w:tr w:rsidR="00AC0280" w14:paraId="70674EE2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2D275D72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CAD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5A38AB2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7.3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4B0A5DE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9.7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67C1D20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1A3C96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371A93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8.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A74888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6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3A77B8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0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B3C243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3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D4566C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6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7A83FD2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3.3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494022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1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D249B5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47.1</w:t>
            </w:r>
          </w:p>
        </w:tc>
      </w:tr>
      <w:tr w:rsidR="00AC0280" w14:paraId="1AA67541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464A39D9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UGDH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289A1C8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1.7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3B44AFE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4.4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551CCA0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2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C7EF5E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DABD7A9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3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47D523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6C7464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5DF937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2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D282FB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3.7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69BC4FC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0.9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784CA71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5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B3AAA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0.1</w:t>
            </w:r>
          </w:p>
        </w:tc>
      </w:tr>
      <w:tr w:rsidR="00AC0280" w14:paraId="364D7D08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7EECF502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UP93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638048F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6.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4B7CBDB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6.4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0B8805D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0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C546DC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0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E0379D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2.4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6667A0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4.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4647CF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7.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E1A031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3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6F5658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4.5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7F4462D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7.9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7D902BB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EAF1D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1.3</w:t>
            </w:r>
          </w:p>
        </w:tc>
      </w:tr>
      <w:tr w:rsidR="00AC0280" w14:paraId="1C94F2BD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55C27C43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OPG1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212606C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1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4ADFFF53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2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0E5301F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2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17F79B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0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26DF7B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4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FC4055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E0D8B6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2.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8A911F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7.7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922B84D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3.7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640522B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5.1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411778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2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D2481D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7.2</w:t>
            </w:r>
          </w:p>
        </w:tc>
      </w:tr>
      <w:tr w:rsidR="00AC0280" w14:paraId="29588968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1930FEE6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OPS6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7AF86E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1.8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73D76BD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2A4FFC3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6.3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598C2C0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4.7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18255D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5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02433F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8.6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7EB0F6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3.7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FBADFD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1.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F2A645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7.9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6859508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1.2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45721CF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2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5CECB4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0.1</w:t>
            </w:r>
          </w:p>
        </w:tc>
      </w:tr>
      <w:tr w:rsidR="00AC0280" w14:paraId="16B64317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449C19DF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MARCC1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3399579B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3.7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1CC295C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3.6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6FF7A25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79.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0A1AE6C7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1.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51422C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8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086246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4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252E3DA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8.9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A012EF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A74F755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24.5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144133C0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3.5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246B053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1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B51A14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9.6</w:t>
            </w:r>
          </w:p>
        </w:tc>
      </w:tr>
      <w:tr w:rsidR="00AC0280" w14:paraId="50E30E59" w14:textId="77777777" w:rsidTr="001A2BA2">
        <w:trPr>
          <w:trHeight w:val="288"/>
        </w:trPr>
        <w:tc>
          <w:tcPr>
            <w:tcW w:w="1104" w:type="dxa"/>
            <w:shd w:val="clear" w:color="auto" w:fill="auto"/>
            <w:vAlign w:val="bottom"/>
          </w:tcPr>
          <w:p w14:paraId="69388A51" w14:textId="77777777" w:rsidR="00AC0280" w:rsidRDefault="00AC0280" w:rsidP="001A2BA2">
            <w:pPr>
              <w:spacing w:line="260" w:lineRule="exac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DX17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391F31C6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5.1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7CC5456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7.6</w:t>
            </w:r>
          </w:p>
        </w:tc>
        <w:tc>
          <w:tcPr>
            <w:tcW w:w="639" w:type="dxa"/>
            <w:shd w:val="clear" w:color="auto" w:fill="auto"/>
            <w:vAlign w:val="bottom"/>
          </w:tcPr>
          <w:p w14:paraId="3705784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3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67E35A02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7.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800FD5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8.8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790464D8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89DBC0A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0.5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64391F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12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39448641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31.4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14DF424F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7.7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53FF8A3E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67598C" w14:textId="77777777" w:rsidR="00AC0280" w:rsidRDefault="00AC0280" w:rsidP="001A2BA2">
            <w:pPr>
              <w:spacing w:line="260" w:lineRule="exact"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89.5</w:t>
            </w:r>
          </w:p>
        </w:tc>
      </w:tr>
    </w:tbl>
    <w:p w14:paraId="31AA58E8" w14:textId="77777777" w:rsidR="00AC0280" w:rsidRDefault="00AC0280" w:rsidP="00AC0280">
      <w:pPr>
        <w:rPr>
          <w:rFonts w:ascii="Times New Roman" w:eastAsia="SimHei" w:hAnsi="Times New Roman" w:cs="Times New Roman"/>
          <w:b/>
          <w:bCs/>
          <w:sz w:val="21"/>
          <w:szCs w:val="21"/>
          <w:lang w:eastAsia="zh-CN"/>
        </w:rPr>
      </w:pPr>
    </w:p>
    <w:sectPr w:rsidR="00AC0280" w:rsidSect="00934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E8932" w14:textId="77777777" w:rsidR="0080220C" w:rsidRDefault="0080220C">
      <w:pPr>
        <w:spacing w:line="240" w:lineRule="auto"/>
      </w:pPr>
      <w:r>
        <w:separator/>
      </w:r>
    </w:p>
  </w:endnote>
  <w:endnote w:type="continuationSeparator" w:id="0">
    <w:p w14:paraId="47D38B53" w14:textId="77777777" w:rsidR="0080220C" w:rsidRDefault="008022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AC771" w14:textId="77777777" w:rsidR="0080220C" w:rsidRDefault="0080220C">
      <w:pPr>
        <w:spacing w:after="0"/>
      </w:pPr>
      <w:r>
        <w:separator/>
      </w:r>
    </w:p>
  </w:footnote>
  <w:footnote w:type="continuationSeparator" w:id="0">
    <w:p w14:paraId="6EBADE62" w14:textId="77777777" w:rsidR="0080220C" w:rsidRDefault="0080220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4BF2"/>
    <w:rsid w:val="00103A95"/>
    <w:rsid w:val="00176B01"/>
    <w:rsid w:val="001E051F"/>
    <w:rsid w:val="00707742"/>
    <w:rsid w:val="0080220C"/>
    <w:rsid w:val="00876F33"/>
    <w:rsid w:val="00934BF2"/>
    <w:rsid w:val="00A9648B"/>
    <w:rsid w:val="00AC0280"/>
    <w:rsid w:val="00B34AA9"/>
    <w:rsid w:val="00E82618"/>
    <w:rsid w:val="0B546F8E"/>
    <w:rsid w:val="0E867901"/>
    <w:rsid w:val="15A96666"/>
    <w:rsid w:val="168B7FB5"/>
    <w:rsid w:val="17854ED0"/>
    <w:rsid w:val="189659BC"/>
    <w:rsid w:val="1D5D519E"/>
    <w:rsid w:val="1F2E13A6"/>
    <w:rsid w:val="20694C76"/>
    <w:rsid w:val="276305A9"/>
    <w:rsid w:val="2CAE4305"/>
    <w:rsid w:val="36506EEF"/>
    <w:rsid w:val="3EC216EB"/>
    <w:rsid w:val="3F7B0364"/>
    <w:rsid w:val="3FCC0CD9"/>
    <w:rsid w:val="413C491B"/>
    <w:rsid w:val="43F75281"/>
    <w:rsid w:val="45D032A3"/>
    <w:rsid w:val="475E7191"/>
    <w:rsid w:val="4DAD08AE"/>
    <w:rsid w:val="4FE51175"/>
    <w:rsid w:val="568F3246"/>
    <w:rsid w:val="573B0B3F"/>
    <w:rsid w:val="59825FD8"/>
    <w:rsid w:val="5AAE4292"/>
    <w:rsid w:val="5EAC02E6"/>
    <w:rsid w:val="66716BDA"/>
    <w:rsid w:val="696B7AC1"/>
    <w:rsid w:val="6BA53B65"/>
    <w:rsid w:val="795A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4"/>
    <o:shapelayout v:ext="edit">
      <o:idmap v:ext="edit" data="2"/>
      <o:rules v:ext="edit">
        <o:r id="V:Rule1" type="connector" idref="#_x0000_s2051"/>
        <o:r id="V:Rule2" type="connector" idref="#_x0000_s2052"/>
        <o:r id="V:Rule3" type="connector" idref="#_x0000_s2050"/>
        <o:r id="V:Rule4" type="connector" idref="#_x0000_s2053"/>
      </o:rules>
    </o:shapelayout>
  </w:shapeDefaults>
  <w:decimalSymbol w:val="."/>
  <w:listSeparator w:val=","/>
  <w14:docId w14:val="183C5E9C"/>
  <w15:docId w15:val="{6DF3E4AD-BB2C-4036-9EA1-C53B61B6D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34BF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934BF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76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76F33"/>
    <w:rPr>
      <w:rFonts w:asciiTheme="minorHAnsi" w:eastAsiaTheme="minorHAnsi" w:hAnsiTheme="minorHAnsi" w:cstheme="minorBidi"/>
      <w:sz w:val="18"/>
      <w:szCs w:val="18"/>
      <w:lang w:val="de-DE" w:eastAsia="en-US"/>
    </w:rPr>
  </w:style>
  <w:style w:type="paragraph" w:styleId="Footer">
    <w:name w:val="footer"/>
    <w:basedOn w:val="Normal"/>
    <w:link w:val="FooterChar"/>
    <w:rsid w:val="00876F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76F33"/>
    <w:rPr>
      <w:rFonts w:asciiTheme="minorHAnsi" w:eastAsiaTheme="minorHAnsi" w:hAnsiTheme="minorHAnsi" w:cstheme="minorBidi"/>
      <w:sz w:val="18"/>
      <w:szCs w:val="18"/>
      <w:lang w:val="de-DE" w:eastAsia="en-US"/>
    </w:rPr>
  </w:style>
  <w:style w:type="paragraph" w:styleId="BalloonText">
    <w:name w:val="Balloon Text"/>
    <w:basedOn w:val="Normal"/>
    <w:link w:val="BalloonTextChar"/>
    <w:rsid w:val="00176B0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76B01"/>
    <w:rPr>
      <w:rFonts w:asciiTheme="minorHAnsi" w:eastAsiaTheme="minorHAnsi" w:hAnsiTheme="minorHAnsi" w:cstheme="minorBidi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9</Words>
  <Characters>1594</Characters>
  <Application>Microsoft Office Word</Application>
  <DocSecurity>0</DocSecurity>
  <Lines>13</Lines>
  <Paragraphs>3</Paragraphs>
  <ScaleCrop>false</ScaleCrop>
  <Company>gd2h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9</dc:creator>
  <cp:lastModifiedBy>Eleanor Masterman</cp:lastModifiedBy>
  <cp:revision>7</cp:revision>
  <dcterms:created xsi:type="dcterms:W3CDTF">2021-10-07T07:49:00Z</dcterms:created>
  <dcterms:modified xsi:type="dcterms:W3CDTF">2022-01-2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A99514482444BCDBDB90B28BE03F3C1</vt:lpwstr>
  </property>
</Properties>
</file>